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right" w:tblpY="-179"/>
        <w:tblW w:w="15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777"/>
        <w:gridCol w:w="777"/>
        <w:gridCol w:w="778"/>
        <w:gridCol w:w="777"/>
        <w:gridCol w:w="777"/>
        <w:gridCol w:w="778"/>
        <w:gridCol w:w="777"/>
        <w:gridCol w:w="777"/>
        <w:gridCol w:w="778"/>
        <w:gridCol w:w="777"/>
        <w:gridCol w:w="777"/>
        <w:gridCol w:w="778"/>
        <w:gridCol w:w="777"/>
        <w:gridCol w:w="778"/>
        <w:gridCol w:w="727"/>
        <w:gridCol w:w="720"/>
      </w:tblGrid>
      <w:tr w:rsidR="00357C56" w:rsidRPr="005E208A" w:rsidTr="00BB71FF">
        <w:trPr>
          <w:trHeight w:val="428"/>
        </w:trPr>
        <w:tc>
          <w:tcPr>
            <w:tcW w:w="13583" w:type="dxa"/>
            <w:gridSpan w:val="15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114E2E" w:rsidP="008D39E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Supplement </w:t>
            </w:r>
            <w:r w:rsidR="00357C56" w:rsidRPr="005E208A">
              <w:rPr>
                <w:rFonts w:cs="Times New Roman"/>
                <w:b/>
                <w:bCs/>
                <w:szCs w:val="24"/>
              </w:rPr>
              <w:t>Table 1</w:t>
            </w:r>
          </w:p>
          <w:p w:rsidR="00357C56" w:rsidRPr="005E208A" w:rsidRDefault="00357C56" w:rsidP="002D4D8A">
            <w:pPr>
              <w:rPr>
                <w:rFonts w:cs="Times New Roman"/>
                <w:bCs/>
                <w:szCs w:val="24"/>
              </w:rPr>
            </w:pPr>
            <w:r w:rsidRPr="005E208A">
              <w:rPr>
                <w:rFonts w:cs="Times New Roman"/>
                <w:bCs/>
                <w:szCs w:val="24"/>
              </w:rPr>
              <w:t>Correlations of Study Variables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57C56" w:rsidRPr="005E208A" w:rsidRDefault="00357C56" w:rsidP="008D39E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b/>
                <w:bCs/>
                <w:szCs w:val="24"/>
              </w:rPr>
            </w:pPr>
          </w:p>
        </w:tc>
      </w:tr>
      <w:tr w:rsidR="00357C56" w:rsidRPr="005E208A" w:rsidTr="00BB71FF">
        <w:trPr>
          <w:trHeight w:val="364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7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1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</w:tr>
      <w:tr w:rsidR="00357C56" w:rsidRPr="005E208A" w:rsidTr="00BB71FF">
        <w:trPr>
          <w:trHeight w:val="503"/>
        </w:trPr>
        <w:tc>
          <w:tcPr>
            <w:tcW w:w="27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1] Metabolic Risk</w:t>
            </w: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50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2D4D8A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 xml:space="preserve">[2] </w:t>
            </w:r>
            <w:r w:rsidR="002D4D8A">
              <w:rPr>
                <w:rFonts w:cs="Times New Roman"/>
                <w:szCs w:val="24"/>
              </w:rPr>
              <w:t>Planful Self-Control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14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44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3] Childhood Threat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7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1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35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4] Childhood Deprivation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9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38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35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5] Contextual Stress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25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5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0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35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 xml:space="preserve">[6] Depressive Symptoms 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8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16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16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3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68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7] Job satisfaction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9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8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27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25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26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C67E16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 xml:space="preserve">[8] </w:t>
            </w:r>
            <w:r w:rsidR="00C67E16">
              <w:rPr>
                <w:rFonts w:cs="Times New Roman"/>
                <w:szCs w:val="24"/>
              </w:rPr>
              <w:t>Educational Attainment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3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2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1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9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4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54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9] Age</w:t>
            </w:r>
            <w:r w:rsidR="00C67E16">
              <w:rPr>
                <w:rFonts w:cs="Times New Roman"/>
                <w:szCs w:val="24"/>
              </w:rPr>
              <w:t xml:space="preserve"> in years</w:t>
            </w:r>
            <w:bookmarkStart w:id="0" w:name="_GoBack"/>
            <w:bookmarkEnd w:id="0"/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3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17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8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80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 xml:space="preserve">[10] Healthy Diet 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2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20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7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22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2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26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11] Physical Exercise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0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9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2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4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9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5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26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12] COVID Onset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19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7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2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7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48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2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7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553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13] Maternal Education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1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.089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1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13</w:t>
            </w:r>
            <w:r w:rsidRPr="005E208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9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2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8</w:t>
            </w:r>
          </w:p>
        </w:tc>
        <w:tc>
          <w:tcPr>
            <w:tcW w:w="777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28"/>
        </w:trPr>
        <w:tc>
          <w:tcPr>
            <w:tcW w:w="2700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[14]  Paternal Education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5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2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2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0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9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9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4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3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07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0.97</w:t>
            </w:r>
            <w:r w:rsidRPr="005E208A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szCs w:val="24"/>
              </w:rPr>
              <w:t>--</w:t>
            </w:r>
          </w:p>
        </w:tc>
        <w:tc>
          <w:tcPr>
            <w:tcW w:w="727" w:type="dxa"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28"/>
        </w:trPr>
        <w:tc>
          <w:tcPr>
            <w:tcW w:w="2700" w:type="dxa"/>
            <w:tcMar>
              <w:left w:w="0" w:type="dxa"/>
              <w:right w:w="0" w:type="dxa"/>
            </w:tcMar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[15] Tobacco Use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  <w:r w:rsidRPr="00BB71FF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</w:t>
            </w:r>
            <w:r w:rsidRPr="00BB71FF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9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78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778" w:type="dxa"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</w:t>
            </w:r>
            <w:r w:rsidRPr="00BB71FF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727" w:type="dxa"/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0" w:type="dxa"/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428"/>
        </w:trPr>
        <w:tc>
          <w:tcPr>
            <w:tcW w:w="27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6] Alcohol Us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  <w:r w:rsidRPr="00BB71FF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*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57C56" w:rsidRPr="005E208A" w:rsidRDefault="00BB71FF" w:rsidP="008D39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  <w:r w:rsidRPr="00BB71FF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szCs w:val="24"/>
              </w:rPr>
            </w:pPr>
          </w:p>
        </w:tc>
      </w:tr>
      <w:tr w:rsidR="00357C56" w:rsidRPr="005E208A" w:rsidTr="00BB71FF">
        <w:trPr>
          <w:trHeight w:val="259"/>
        </w:trPr>
        <w:tc>
          <w:tcPr>
            <w:tcW w:w="13583" w:type="dxa"/>
            <w:gridSpan w:val="15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  <w:r w:rsidRPr="005E208A">
              <w:rPr>
                <w:rFonts w:cs="Times New Roman"/>
                <w:i/>
                <w:szCs w:val="24"/>
              </w:rPr>
              <w:t>Note</w:t>
            </w:r>
            <w:r w:rsidRPr="005E208A">
              <w:rPr>
                <w:rFonts w:cs="Times New Roman"/>
                <w:szCs w:val="24"/>
              </w:rPr>
              <w:t xml:space="preserve">. *. Correlation is significant at the 0.05 level (2-tailed). **. Correlation is significant at the 0.01 level (2-tailed). </w:t>
            </w:r>
          </w:p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  <w:p w:rsidR="00357C56" w:rsidRPr="005E208A" w:rsidRDefault="00357C56" w:rsidP="008D39EC">
            <w:pPr>
              <w:rPr>
                <w:rFonts w:cs="Times New Roman"/>
                <w:szCs w:val="24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357C56" w:rsidRPr="005E208A" w:rsidRDefault="00357C56" w:rsidP="008D39E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57C56" w:rsidRPr="005E208A" w:rsidRDefault="00357C56" w:rsidP="00357C56">
            <w:pPr>
              <w:tabs>
                <w:tab w:val="left" w:pos="555"/>
              </w:tabs>
              <w:rPr>
                <w:rFonts w:cs="Times New Roman"/>
                <w:i/>
                <w:szCs w:val="24"/>
              </w:rPr>
            </w:pPr>
          </w:p>
        </w:tc>
      </w:tr>
    </w:tbl>
    <w:p w:rsidR="00075583" w:rsidRDefault="00075583"/>
    <w:sectPr w:rsidR="00075583" w:rsidSect="00357C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C56"/>
    <w:rsid w:val="00075583"/>
    <w:rsid w:val="00114E2E"/>
    <w:rsid w:val="002D4D8A"/>
    <w:rsid w:val="00357C56"/>
    <w:rsid w:val="00504056"/>
    <w:rsid w:val="00850218"/>
    <w:rsid w:val="00BB71FF"/>
    <w:rsid w:val="00C67E16"/>
    <w:rsid w:val="00D0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84B1"/>
  <w15:chartTrackingRefBased/>
  <w15:docId w15:val="{F1F588DA-AEF7-4B08-AAF8-6A028038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C5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C5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</dc:creator>
  <cp:keywords/>
  <dc:description/>
  <cp:lastModifiedBy>ava</cp:lastModifiedBy>
  <cp:revision>2</cp:revision>
  <dcterms:created xsi:type="dcterms:W3CDTF">2022-03-21T18:37:00Z</dcterms:created>
  <dcterms:modified xsi:type="dcterms:W3CDTF">2022-03-21T18:37:00Z</dcterms:modified>
</cp:coreProperties>
</file>